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E85" w:rsidRDefault="008F5E85" w:rsidP="008F5E85">
      <w:pPr>
        <w:spacing w:line="360" w:lineRule="auto"/>
        <w:rPr>
          <w:rFonts w:ascii="Arial" w:hAnsi="Arial" w:cs="Arial"/>
          <w:b/>
        </w:rPr>
      </w:pPr>
      <w:r w:rsidRPr="008F5E85">
        <w:rPr>
          <w:rFonts w:ascii="Arial" w:hAnsi="Arial" w:cs="Arial"/>
          <w:b/>
        </w:rPr>
        <w:t>Supplementary Legends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  <w:b/>
        </w:rPr>
      </w:pP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gure S1</w:t>
      </w:r>
      <w:r w:rsidR="003B224C">
        <w:rPr>
          <w:rFonts w:ascii="Arial" w:hAnsi="Arial" w:cs="Arial"/>
        </w:rPr>
        <w:t xml:space="preserve"> -</w:t>
      </w:r>
      <w:bookmarkStart w:id="0" w:name="_GoBack"/>
      <w:bookmarkEnd w:id="0"/>
      <w:r w:rsidRPr="008F5E85">
        <w:rPr>
          <w:rFonts w:ascii="Arial" w:hAnsi="Arial" w:cs="Arial"/>
        </w:rPr>
        <w:t xml:space="preserve"> Alignment for phylogeny 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gure S2</w:t>
      </w:r>
      <w:r w:rsidR="003B224C"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Venn diagrams showing relationship between alternatively-spliced perturbation and alternatively-spliced genes (excluding intron retention) </w:t>
      </w:r>
    </w:p>
    <w:p w:rsidR="00BC6278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1</w:t>
      </w:r>
      <w:r w:rsidRPr="008F5E85"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Human gene IDs from phylogeny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2</w:t>
      </w:r>
      <w:r>
        <w:t xml:space="preserve"> -</w:t>
      </w:r>
      <w:r w:rsidRPr="008F5E85">
        <w:rPr>
          <w:rFonts w:ascii="Arial" w:hAnsi="Arial" w:cs="Arial"/>
        </w:rPr>
        <w:t xml:space="preserve"> Primers used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3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RNA-seq analysis pipeline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4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differentially-expressed whole genes after 4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5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differentially-expressed whole genes after 8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6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differentially-expressed whole genes after 24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7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genes where alternative splicing has changed after 4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8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genes where alternative splicing has changed after 8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9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genes where alternative splicing has changed after 24 hours induction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10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  <w:b/>
        </w:rPr>
        <w:t xml:space="preserve"> </w:t>
      </w:r>
      <w:r w:rsidRPr="008F5E85">
        <w:rPr>
          <w:rFonts w:ascii="Arial" w:hAnsi="Arial" w:cs="Arial"/>
        </w:rPr>
        <w:t>List of alternatively-spliced genes (excluding intron retention) when uninduced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11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alternatively-spliced genes (excluding intron retention) at 4 hours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12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alternatively-spliced genes (excluding intron retention) at 8 hours</w:t>
      </w:r>
    </w:p>
    <w:p w:rsidR="008F5E85" w:rsidRPr="008F5E85" w:rsidRDefault="008F5E85" w:rsidP="008F5E85">
      <w:pPr>
        <w:spacing w:line="360" w:lineRule="auto"/>
        <w:rPr>
          <w:rFonts w:ascii="Arial" w:hAnsi="Arial" w:cs="Arial"/>
        </w:rPr>
      </w:pPr>
      <w:r w:rsidRPr="008F5E85">
        <w:rPr>
          <w:rFonts w:ascii="Arial" w:hAnsi="Arial" w:cs="Arial"/>
          <w:b/>
        </w:rPr>
        <w:t>Supplementary File S13</w:t>
      </w:r>
      <w:r>
        <w:rPr>
          <w:rFonts w:ascii="Arial" w:hAnsi="Arial" w:cs="Arial"/>
        </w:rPr>
        <w:t xml:space="preserve"> -</w:t>
      </w:r>
      <w:r w:rsidRPr="008F5E85">
        <w:rPr>
          <w:rFonts w:ascii="Arial" w:hAnsi="Arial" w:cs="Arial"/>
        </w:rPr>
        <w:t xml:space="preserve"> List of alternatively-spliced genes (excluding intron retention) at 24 hours</w:t>
      </w:r>
    </w:p>
    <w:sectPr w:rsidR="008F5E85" w:rsidRPr="008F5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E85"/>
    <w:rsid w:val="003B224C"/>
    <w:rsid w:val="008F5E85"/>
    <w:rsid w:val="00BC6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himoto, Riuji</dc:creator>
  <cp:lastModifiedBy>Hashimoto, Riuji</cp:lastModifiedBy>
  <cp:revision>2</cp:revision>
  <dcterms:created xsi:type="dcterms:W3CDTF">2015-03-27T02:20:00Z</dcterms:created>
  <dcterms:modified xsi:type="dcterms:W3CDTF">2015-03-27T02:26:00Z</dcterms:modified>
</cp:coreProperties>
</file>